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/>
      </w:pPr>
      <w:r>
        <w:rPr>
          <w:rFonts w:eastAsia="바탕;Batang"/>
          <w:b/>
          <w:lang w:eastAsia="ko-KR"/>
        </w:rPr>
        <w:t>Table S22</w:t>
      </w:r>
      <w:r>
        <w:rPr>
          <w:rFonts w:eastAsia="바탕;Batang"/>
          <w:lang w:eastAsia="ko-KR"/>
        </w:rPr>
        <w:t xml:space="preserve">. </w:t>
      </w:r>
      <w:r>
        <w:rPr>
          <w:rFonts w:eastAsia="바탕;Batang"/>
          <w:lang w:eastAsia="ko-KR"/>
        </w:rPr>
        <w:t>The</w:t>
      </w:r>
      <w:r>
        <w:rPr>
          <w:rFonts w:eastAsia="바탕;Batang"/>
          <w:lang w:eastAsia="ko-KR"/>
        </w:rPr>
        <w:t xml:space="preserve"> list of FDA-approved drug targets </w:t>
      </w:r>
      <w:r>
        <w:rPr>
          <w:rFonts w:eastAsia="바탕;Batang"/>
          <w:lang w:eastAsia="ko-KR"/>
        </w:rPr>
        <w:t>that</w:t>
      </w:r>
      <w:r>
        <w:rPr>
          <w:rFonts w:eastAsia="바탕;Batang"/>
          <w:lang w:eastAsia="ko-KR"/>
        </w:rPr>
        <w:t xml:space="preserve"> are </w:t>
      </w:r>
      <w:r>
        <w:rPr>
          <w:rFonts w:eastAsia="바탕;Batang"/>
          <w:lang w:eastAsia="ko-KR"/>
        </w:rPr>
        <w:t>included</w:t>
      </w:r>
      <w:r>
        <w:rPr/>
        <w:t xml:space="preserve"> in the human signaling network.</w:t>
      </w:r>
    </w:p>
    <w:tbl>
      <w:tblPr>
        <w:tblW w:w="1077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3"/>
        <w:gridCol w:w="2693"/>
        <w:gridCol w:w="2693"/>
        <w:gridCol w:w="2694"/>
      </w:tblGrid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ntrezGene ID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Evolvability scor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Robustness score</w:t>
            </w:r>
          </w:p>
        </w:tc>
      </w:tr>
      <w:tr>
        <w:trPr>
          <w:trHeight w:val="330" w:hRule="atLeast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71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SRC 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80 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C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42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58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60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2K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22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78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3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6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GF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PP2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PP2C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KT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D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3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D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4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AS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36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64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HO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66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33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29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IK3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6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3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7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PN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CT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B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46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54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CY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CY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33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67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8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D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GT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0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C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HCG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OXT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1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F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DKRB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9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BXA2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A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B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AL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88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11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GF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5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9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MAPK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43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NG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17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83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K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K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929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71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75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25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8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9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F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6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L2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3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L1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6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G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5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GKD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OL1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OL1A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OL2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OL3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9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OL6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3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N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8421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AMA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0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AMA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AMA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AMB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AMC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0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HBS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4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VTN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4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VWF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43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NG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43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NG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43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NG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1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NF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5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L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28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1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2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7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A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69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ITGB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2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R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78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XC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080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D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A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GT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0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9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EDNR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14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F2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29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GRM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5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2C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9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LHCG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0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OXT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VPR1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10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YSLT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ER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73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TGF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2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BDKRB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86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ACR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691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TBXA2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A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8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CKBR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1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CHRM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ORA2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ADRB3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18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DRD5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2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RH2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4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336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HTR7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DE4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4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DE4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4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DE4C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1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DE4D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5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RKCB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32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A2G4A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839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PLA2G6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  <w:tr>
        <w:trPr>
          <w:trHeight w:val="33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>58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RAF1 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1.000 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맑은 고딕"/>
                <w:color w:val="000000"/>
                <w:kern w:val="0"/>
                <w:szCs w:val="20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Cs w:val="20"/>
              </w:rPr>
              <w:t xml:space="preserve">0.000 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30:00Z</dcterms:modified>
  <cp:revision>22</cp:revision>
  <dc:subject/>
  <dc:title>Table S1</dc:title>
</cp:coreProperties>
</file>